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Table S1</w:t>
      </w:r>
      <w:bookmarkEnd w:id="0"/>
      <w:r>
        <w:rPr>
          <w:rFonts w:ascii="Times New Roman" w:hAnsi="Times New Roman"/>
          <w:sz w:val="24"/>
          <w:szCs w:val="24"/>
        </w:rPr>
        <w:t xml:space="preserve">. Quality descriptions and scores for sensory evaluat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yellow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zh-CN" w:eastAsia="zh-CN" w:bidi="ar-SA"/>
        </w:rPr>
        <w:t xml:space="preserve"> croaker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fille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3"/>
        <w:tblW w:w="8277" w:type="dxa"/>
        <w:jc w:val="center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5528"/>
        <w:gridCol w:w="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  <w:t>Quality attributes</w:t>
            </w:r>
          </w:p>
        </w:tc>
        <w:tc>
          <w:tcPr>
            <w:tcW w:w="55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767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98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  <w:t>olour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Fresh, creme white</w:t>
            </w:r>
          </w:p>
        </w:tc>
        <w:tc>
          <w:tcPr>
            <w:tcW w:w="767" w:type="dxa"/>
            <w:tcBorders>
              <w:top w:val="single" w:color="auto" w:sz="12" w:space="0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Slightly yellowis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Yellow, brown, discolored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  <w:t>exture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he muscle tissue is compact and complete with clear texture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he muscle tissue is not tight, but it's not loose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Muscle tissue is not tight, loose.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GB"/>
              </w:rPr>
              <w:t>dour</w:t>
            </w:r>
          </w:p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5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Inherent fragrance, fresh.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Inherent fragrance, better fresh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GB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he inherent fragrance disappears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98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here is a fishy smell or ammonia smell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12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07487DBA"/>
    <w:rsid w:val="07CC279A"/>
    <w:rsid w:val="087D5842"/>
    <w:rsid w:val="1D3F7112"/>
    <w:rsid w:val="294F3D8F"/>
    <w:rsid w:val="34FA3BF3"/>
    <w:rsid w:val="3ECD4126"/>
    <w:rsid w:val="41C061C4"/>
    <w:rsid w:val="49530258"/>
    <w:rsid w:val="4E5F5B7C"/>
    <w:rsid w:val="533A0469"/>
    <w:rsid w:val="5F6D4AD6"/>
    <w:rsid w:val="61A7235F"/>
    <w:rsid w:val="68307350"/>
    <w:rsid w:val="6A41372B"/>
    <w:rsid w:val="6ACA583A"/>
    <w:rsid w:val="73786A7C"/>
    <w:rsid w:val="778B637C"/>
    <w:rsid w:val="7BCE2CB0"/>
    <w:rsid w:val="7E8A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浅色底纹1"/>
    <w:basedOn w:val="2"/>
    <w:qFormat/>
    <w:uiPriority w:val="60"/>
    <w:rPr>
      <w:rFonts w:ascii="Calibri" w:hAnsi="Calibri"/>
      <w:color w:val="00000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35</Characters>
  <Lines>0</Lines>
  <Paragraphs>0</Paragraphs>
  <TotalTime>0</TotalTime>
  <ScaleCrop>false</ScaleCrop>
  <LinksUpToDate>false</LinksUpToDate>
  <CharactersWithSpaces>491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cl</dc:creator>
  <cp:lastModifiedBy>Cherry.Z</cp:lastModifiedBy>
  <dcterms:modified xsi:type="dcterms:W3CDTF">2022-07-08T10:1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A4202CA4A32B4B09BD2CB84AA4633B17</vt:lpwstr>
  </property>
</Properties>
</file>